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CFB" w:rsidRPr="003F6708" w:rsidRDefault="00E74CFB">
      <w:pPr>
        <w:rPr>
          <w:color w:val="000000" w:themeColor="text1"/>
        </w:rPr>
      </w:pPr>
      <w:bookmarkStart w:id="0" w:name="_GoBack"/>
    </w:p>
    <w:p w:rsidR="003F6708" w:rsidRPr="003F6708" w:rsidRDefault="003F6708" w:rsidP="003F6708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3F6708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Supplementary Table </w:t>
      </w:r>
      <w:r w:rsidRPr="003F6708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begin"/>
      </w:r>
      <w:r w:rsidRPr="003F6708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3F6708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separate"/>
      </w:r>
      <w:r w:rsidRPr="003F6708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1</w:t>
      </w:r>
      <w:r w:rsidRPr="003F6708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end"/>
      </w:r>
      <w:r w:rsidRPr="003F6708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: Prioritization criteria for inclusion of studies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4684"/>
        <w:gridCol w:w="4332"/>
        <w:tblGridChange w:id="1">
          <w:tblGrid>
            <w:gridCol w:w="4684"/>
            <w:gridCol w:w="4332"/>
          </w:tblGrid>
        </w:tblGridChange>
      </w:tblGrid>
      <w:tr w:rsidR="003F6708" w:rsidRPr="003F6708" w:rsidTr="00426E02">
        <w:tc>
          <w:tcPr>
            <w:tcW w:w="0" w:type="auto"/>
            <w:shd w:val="clear" w:color="auto" w:fill="BFBFBF" w:themeFill="background1" w:themeFillShade="BF"/>
            <w:hideMark/>
          </w:tcPr>
          <w:p w:rsidR="003F6708" w:rsidRPr="003F6708" w:rsidRDefault="003F6708" w:rsidP="00426E02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3F67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GB" w:eastAsia="en-GB"/>
              </w:rPr>
              <w:t>To be prioritized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3F6708" w:rsidRPr="003F6708" w:rsidRDefault="003F6708" w:rsidP="00426E02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3F67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GB" w:eastAsia="en-GB"/>
              </w:rPr>
              <w:t>To be de-prioritized</w:t>
            </w:r>
          </w:p>
        </w:tc>
      </w:tr>
      <w:tr w:rsidR="003F6708" w:rsidRPr="003F6708" w:rsidTr="00426E02">
        <w:tc>
          <w:tcPr>
            <w:tcW w:w="0" w:type="auto"/>
            <w:hideMark/>
          </w:tcPr>
          <w:p w:rsidR="003F6708" w:rsidRPr="003F6708" w:rsidRDefault="003F6708" w:rsidP="00426E02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3F670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en-GB"/>
              </w:rPr>
              <w:t>Articles that are primarily about the topics of interest listed in the inclusion criteria</w:t>
            </w:r>
          </w:p>
        </w:tc>
        <w:tc>
          <w:tcPr>
            <w:tcW w:w="0" w:type="auto"/>
            <w:hideMark/>
          </w:tcPr>
          <w:p w:rsidR="003F6708" w:rsidRPr="003F6708" w:rsidRDefault="003F6708" w:rsidP="00426E02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3F670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en-GB"/>
              </w:rPr>
              <w:t>Articles that are partly or tangentially about these topics</w:t>
            </w:r>
          </w:p>
        </w:tc>
      </w:tr>
      <w:tr w:rsidR="003F6708" w:rsidRPr="003F6708" w:rsidTr="00426E02">
        <w:tc>
          <w:tcPr>
            <w:tcW w:w="0" w:type="auto"/>
            <w:hideMark/>
          </w:tcPr>
          <w:p w:rsidR="003F6708" w:rsidRPr="003F6708" w:rsidRDefault="003F6708" w:rsidP="00426E02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3F670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en-GB"/>
              </w:rPr>
              <w:t>Primary studies that have larger study populations</w:t>
            </w:r>
          </w:p>
        </w:tc>
        <w:tc>
          <w:tcPr>
            <w:tcW w:w="0" w:type="auto"/>
            <w:hideMark/>
          </w:tcPr>
          <w:p w:rsidR="003F6708" w:rsidRPr="003F6708" w:rsidRDefault="003F6708" w:rsidP="00426E02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3F670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en-GB"/>
              </w:rPr>
              <w:t>Primary studies that have smaller study populations</w:t>
            </w:r>
          </w:p>
        </w:tc>
      </w:tr>
      <w:tr w:rsidR="003F6708" w:rsidRPr="003F6708" w:rsidTr="00426E02">
        <w:tc>
          <w:tcPr>
            <w:tcW w:w="0" w:type="auto"/>
            <w:hideMark/>
          </w:tcPr>
          <w:p w:rsidR="003F6708" w:rsidRPr="003F6708" w:rsidRDefault="003F6708" w:rsidP="00426E02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3F670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en-GB"/>
              </w:rPr>
              <w:t>Primary studies that have longitudinal designs and longer follow-up times</w:t>
            </w:r>
          </w:p>
        </w:tc>
        <w:tc>
          <w:tcPr>
            <w:tcW w:w="0" w:type="auto"/>
            <w:hideMark/>
          </w:tcPr>
          <w:p w:rsidR="003F6708" w:rsidRPr="003F6708" w:rsidRDefault="003F6708" w:rsidP="00426E02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3F670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en-GB"/>
              </w:rPr>
              <w:t>Primary studies that have cross-sectional designs or shorter follow-up times</w:t>
            </w:r>
          </w:p>
        </w:tc>
      </w:tr>
      <w:tr w:rsidR="003F6708" w:rsidRPr="003F6708" w:rsidTr="00426E02">
        <w:tc>
          <w:tcPr>
            <w:tcW w:w="0" w:type="auto"/>
            <w:hideMark/>
          </w:tcPr>
          <w:p w:rsidR="003F6708" w:rsidRPr="003F6708" w:rsidRDefault="003F6708" w:rsidP="00426E02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3F670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en-GB"/>
              </w:rPr>
              <w:t>Articles published more recently</w:t>
            </w:r>
          </w:p>
        </w:tc>
        <w:tc>
          <w:tcPr>
            <w:tcW w:w="0" w:type="auto"/>
            <w:hideMark/>
          </w:tcPr>
          <w:p w:rsidR="003F6708" w:rsidRPr="003F6708" w:rsidRDefault="003F6708" w:rsidP="00426E02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3F670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en-GB"/>
              </w:rPr>
              <w:t>Older articles</w:t>
            </w:r>
          </w:p>
        </w:tc>
      </w:tr>
      <w:tr w:rsidR="003F6708" w:rsidRPr="003F6708" w:rsidTr="00426E02">
        <w:tc>
          <w:tcPr>
            <w:tcW w:w="0" w:type="auto"/>
            <w:hideMark/>
          </w:tcPr>
          <w:p w:rsidR="003F6708" w:rsidRPr="003F6708" w:rsidRDefault="003F6708" w:rsidP="00426E02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3F670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en-GB"/>
              </w:rPr>
              <w:t>Articles published in higher-tier journals, e.g., with higher impact factors</w:t>
            </w:r>
          </w:p>
        </w:tc>
        <w:tc>
          <w:tcPr>
            <w:tcW w:w="0" w:type="auto"/>
            <w:hideMark/>
          </w:tcPr>
          <w:p w:rsidR="003F6708" w:rsidRPr="003F6708" w:rsidRDefault="003F6708" w:rsidP="00426E02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3F670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en-GB"/>
              </w:rPr>
              <w:t>Articles published in lower-tier journals, e.g., with lower impact factors</w:t>
            </w:r>
          </w:p>
        </w:tc>
      </w:tr>
    </w:tbl>
    <w:p w:rsidR="003F6708" w:rsidRPr="003F6708" w:rsidRDefault="003F6708" w:rsidP="003F6708">
      <w:pPr>
        <w:pBdr>
          <w:top w:val="nil"/>
          <w:left w:val="nil"/>
          <w:bottom w:val="nil"/>
          <w:right w:val="nil"/>
          <w:between w:val="nil"/>
        </w:pBdr>
        <w:spacing w:before="80"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bookmarkEnd w:id="0"/>
    <w:p w:rsidR="003F6708" w:rsidRPr="003F6708" w:rsidRDefault="003F6708">
      <w:pPr>
        <w:rPr>
          <w:color w:val="000000" w:themeColor="text1"/>
        </w:rPr>
      </w:pPr>
    </w:p>
    <w:sectPr w:rsidR="003F6708" w:rsidRPr="003F6708" w:rsidSect="003F67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708"/>
    <w:rsid w:val="0000089F"/>
    <w:rsid w:val="0000282A"/>
    <w:rsid w:val="00003092"/>
    <w:rsid w:val="000058C7"/>
    <w:rsid w:val="0000611E"/>
    <w:rsid w:val="00010926"/>
    <w:rsid w:val="00011240"/>
    <w:rsid w:val="00012112"/>
    <w:rsid w:val="00012636"/>
    <w:rsid w:val="000156DA"/>
    <w:rsid w:val="000158CE"/>
    <w:rsid w:val="000210A4"/>
    <w:rsid w:val="00022954"/>
    <w:rsid w:val="0002330C"/>
    <w:rsid w:val="0002470F"/>
    <w:rsid w:val="00025415"/>
    <w:rsid w:val="00026857"/>
    <w:rsid w:val="0002735A"/>
    <w:rsid w:val="000274B4"/>
    <w:rsid w:val="00032A25"/>
    <w:rsid w:val="00032CDB"/>
    <w:rsid w:val="0003331E"/>
    <w:rsid w:val="00033EAB"/>
    <w:rsid w:val="00034ACD"/>
    <w:rsid w:val="00035829"/>
    <w:rsid w:val="000369E7"/>
    <w:rsid w:val="00040768"/>
    <w:rsid w:val="00042EBD"/>
    <w:rsid w:val="00045960"/>
    <w:rsid w:val="00046532"/>
    <w:rsid w:val="00046D58"/>
    <w:rsid w:val="00047662"/>
    <w:rsid w:val="00047BCA"/>
    <w:rsid w:val="00050F9E"/>
    <w:rsid w:val="00051D52"/>
    <w:rsid w:val="00053517"/>
    <w:rsid w:val="000605BE"/>
    <w:rsid w:val="00063F33"/>
    <w:rsid w:val="00064BFD"/>
    <w:rsid w:val="0006510E"/>
    <w:rsid w:val="00065806"/>
    <w:rsid w:val="000658BA"/>
    <w:rsid w:val="000677B3"/>
    <w:rsid w:val="00071107"/>
    <w:rsid w:val="000725CA"/>
    <w:rsid w:val="00072892"/>
    <w:rsid w:val="000762AE"/>
    <w:rsid w:val="0007644B"/>
    <w:rsid w:val="000765C9"/>
    <w:rsid w:val="00080DB8"/>
    <w:rsid w:val="0008179A"/>
    <w:rsid w:val="00082624"/>
    <w:rsid w:val="000831FA"/>
    <w:rsid w:val="00084826"/>
    <w:rsid w:val="0008623C"/>
    <w:rsid w:val="00086708"/>
    <w:rsid w:val="00086B71"/>
    <w:rsid w:val="0009020F"/>
    <w:rsid w:val="00092370"/>
    <w:rsid w:val="00095A96"/>
    <w:rsid w:val="00097E06"/>
    <w:rsid w:val="000A035D"/>
    <w:rsid w:val="000A1B42"/>
    <w:rsid w:val="000A2AE6"/>
    <w:rsid w:val="000A5854"/>
    <w:rsid w:val="000A5918"/>
    <w:rsid w:val="000A6702"/>
    <w:rsid w:val="000A6798"/>
    <w:rsid w:val="000B0300"/>
    <w:rsid w:val="000B0A7F"/>
    <w:rsid w:val="000B1AA6"/>
    <w:rsid w:val="000B2F51"/>
    <w:rsid w:val="000B3F05"/>
    <w:rsid w:val="000B408B"/>
    <w:rsid w:val="000B6135"/>
    <w:rsid w:val="000B6BB0"/>
    <w:rsid w:val="000C0C74"/>
    <w:rsid w:val="000C1311"/>
    <w:rsid w:val="000C13A3"/>
    <w:rsid w:val="000C21D1"/>
    <w:rsid w:val="000C4082"/>
    <w:rsid w:val="000C41F1"/>
    <w:rsid w:val="000C4FBB"/>
    <w:rsid w:val="000C5306"/>
    <w:rsid w:val="000C5C89"/>
    <w:rsid w:val="000C60D9"/>
    <w:rsid w:val="000C61A0"/>
    <w:rsid w:val="000C7834"/>
    <w:rsid w:val="000D11D7"/>
    <w:rsid w:val="000D2947"/>
    <w:rsid w:val="000D2DEC"/>
    <w:rsid w:val="000D48D7"/>
    <w:rsid w:val="000D52D9"/>
    <w:rsid w:val="000D5DFF"/>
    <w:rsid w:val="000E03A7"/>
    <w:rsid w:val="000E08F3"/>
    <w:rsid w:val="000E2274"/>
    <w:rsid w:val="000E2977"/>
    <w:rsid w:val="000E5315"/>
    <w:rsid w:val="000E53A0"/>
    <w:rsid w:val="000E5E7C"/>
    <w:rsid w:val="000F038E"/>
    <w:rsid w:val="000F0995"/>
    <w:rsid w:val="000F1A37"/>
    <w:rsid w:val="000F1CF9"/>
    <w:rsid w:val="000F1F5A"/>
    <w:rsid w:val="000F59A2"/>
    <w:rsid w:val="00100AC6"/>
    <w:rsid w:val="00101AC7"/>
    <w:rsid w:val="00102BF1"/>
    <w:rsid w:val="00104A0C"/>
    <w:rsid w:val="001063C7"/>
    <w:rsid w:val="001077C3"/>
    <w:rsid w:val="0011351D"/>
    <w:rsid w:val="00113E8E"/>
    <w:rsid w:val="00113ED3"/>
    <w:rsid w:val="00116D18"/>
    <w:rsid w:val="0011736B"/>
    <w:rsid w:val="00117A5A"/>
    <w:rsid w:val="00120456"/>
    <w:rsid w:val="00121254"/>
    <w:rsid w:val="00121724"/>
    <w:rsid w:val="0012196E"/>
    <w:rsid w:val="001232B4"/>
    <w:rsid w:val="00124542"/>
    <w:rsid w:val="00124995"/>
    <w:rsid w:val="00124ACB"/>
    <w:rsid w:val="001309D5"/>
    <w:rsid w:val="00130B9A"/>
    <w:rsid w:val="00134682"/>
    <w:rsid w:val="00135228"/>
    <w:rsid w:val="001361FE"/>
    <w:rsid w:val="00145906"/>
    <w:rsid w:val="00145DF4"/>
    <w:rsid w:val="001475EE"/>
    <w:rsid w:val="00150BB8"/>
    <w:rsid w:val="00151D1B"/>
    <w:rsid w:val="00153D42"/>
    <w:rsid w:val="001548A5"/>
    <w:rsid w:val="00157922"/>
    <w:rsid w:val="00157B61"/>
    <w:rsid w:val="001614F5"/>
    <w:rsid w:val="001617BA"/>
    <w:rsid w:val="001641F8"/>
    <w:rsid w:val="00164F90"/>
    <w:rsid w:val="00167717"/>
    <w:rsid w:val="001704E8"/>
    <w:rsid w:val="001710AD"/>
    <w:rsid w:val="00171405"/>
    <w:rsid w:val="001742EB"/>
    <w:rsid w:val="00176039"/>
    <w:rsid w:val="001765AE"/>
    <w:rsid w:val="0018239C"/>
    <w:rsid w:val="001828D9"/>
    <w:rsid w:val="00182AB5"/>
    <w:rsid w:val="00183DC1"/>
    <w:rsid w:val="00184DFB"/>
    <w:rsid w:val="00186E18"/>
    <w:rsid w:val="001901A1"/>
    <w:rsid w:val="001901E4"/>
    <w:rsid w:val="0019085A"/>
    <w:rsid w:val="00191A6B"/>
    <w:rsid w:val="00191F52"/>
    <w:rsid w:val="001A0026"/>
    <w:rsid w:val="001A04C2"/>
    <w:rsid w:val="001A0ADF"/>
    <w:rsid w:val="001A58A6"/>
    <w:rsid w:val="001A5D25"/>
    <w:rsid w:val="001B05B0"/>
    <w:rsid w:val="001B0ECD"/>
    <w:rsid w:val="001B3101"/>
    <w:rsid w:val="001B41DA"/>
    <w:rsid w:val="001B466B"/>
    <w:rsid w:val="001B6CDD"/>
    <w:rsid w:val="001B7D1C"/>
    <w:rsid w:val="001B7F2F"/>
    <w:rsid w:val="001C18A1"/>
    <w:rsid w:val="001C1928"/>
    <w:rsid w:val="001C194D"/>
    <w:rsid w:val="001C21A6"/>
    <w:rsid w:val="001C220F"/>
    <w:rsid w:val="001C2B34"/>
    <w:rsid w:val="001C317D"/>
    <w:rsid w:val="001C327B"/>
    <w:rsid w:val="001C41DB"/>
    <w:rsid w:val="001D020E"/>
    <w:rsid w:val="001D1B06"/>
    <w:rsid w:val="001D3DB5"/>
    <w:rsid w:val="001D6CD0"/>
    <w:rsid w:val="001E0F8F"/>
    <w:rsid w:val="001E11ED"/>
    <w:rsid w:val="001E571D"/>
    <w:rsid w:val="001F499E"/>
    <w:rsid w:val="001F60D4"/>
    <w:rsid w:val="001F6961"/>
    <w:rsid w:val="001F6D18"/>
    <w:rsid w:val="00200C73"/>
    <w:rsid w:val="0020114F"/>
    <w:rsid w:val="00206A81"/>
    <w:rsid w:val="00207BAD"/>
    <w:rsid w:val="002109EB"/>
    <w:rsid w:val="00210EFC"/>
    <w:rsid w:val="0021110D"/>
    <w:rsid w:val="002127F4"/>
    <w:rsid w:val="002143F9"/>
    <w:rsid w:val="0021446C"/>
    <w:rsid w:val="0022087F"/>
    <w:rsid w:val="00221AA6"/>
    <w:rsid w:val="00221B3B"/>
    <w:rsid w:val="002233E8"/>
    <w:rsid w:val="00225D02"/>
    <w:rsid w:val="00232C79"/>
    <w:rsid w:val="0023348F"/>
    <w:rsid w:val="00233FE9"/>
    <w:rsid w:val="00236180"/>
    <w:rsid w:val="00236F81"/>
    <w:rsid w:val="002419CE"/>
    <w:rsid w:val="002435C6"/>
    <w:rsid w:val="00246ECD"/>
    <w:rsid w:val="002470EB"/>
    <w:rsid w:val="00247B02"/>
    <w:rsid w:val="00251710"/>
    <w:rsid w:val="00251EA1"/>
    <w:rsid w:val="00251F9E"/>
    <w:rsid w:val="002533DB"/>
    <w:rsid w:val="00253567"/>
    <w:rsid w:val="002537A3"/>
    <w:rsid w:val="00254B7A"/>
    <w:rsid w:val="00262752"/>
    <w:rsid w:val="002639C4"/>
    <w:rsid w:val="00264A8B"/>
    <w:rsid w:val="00264AB5"/>
    <w:rsid w:val="002659DD"/>
    <w:rsid w:val="002709E2"/>
    <w:rsid w:val="0028058D"/>
    <w:rsid w:val="00281663"/>
    <w:rsid w:val="00283083"/>
    <w:rsid w:val="00285979"/>
    <w:rsid w:val="002861ED"/>
    <w:rsid w:val="00287A1C"/>
    <w:rsid w:val="0029171E"/>
    <w:rsid w:val="00291757"/>
    <w:rsid w:val="00292B5A"/>
    <w:rsid w:val="00292E52"/>
    <w:rsid w:val="0029359E"/>
    <w:rsid w:val="00295255"/>
    <w:rsid w:val="002A0BFF"/>
    <w:rsid w:val="002A1CF2"/>
    <w:rsid w:val="002A7957"/>
    <w:rsid w:val="002B05BD"/>
    <w:rsid w:val="002B0DAD"/>
    <w:rsid w:val="002B10F8"/>
    <w:rsid w:val="002B26C1"/>
    <w:rsid w:val="002B311C"/>
    <w:rsid w:val="002B45E7"/>
    <w:rsid w:val="002B7463"/>
    <w:rsid w:val="002C0B9C"/>
    <w:rsid w:val="002C0C40"/>
    <w:rsid w:val="002C0D7B"/>
    <w:rsid w:val="002C1ED3"/>
    <w:rsid w:val="002C2F55"/>
    <w:rsid w:val="002C33E8"/>
    <w:rsid w:val="002C5F41"/>
    <w:rsid w:val="002C7F6F"/>
    <w:rsid w:val="002D22A6"/>
    <w:rsid w:val="002D26A0"/>
    <w:rsid w:val="002D3ADF"/>
    <w:rsid w:val="002D4D69"/>
    <w:rsid w:val="002D6E65"/>
    <w:rsid w:val="002E11B6"/>
    <w:rsid w:val="002E18FD"/>
    <w:rsid w:val="002E3576"/>
    <w:rsid w:val="002E3769"/>
    <w:rsid w:val="002E4B91"/>
    <w:rsid w:val="002F4648"/>
    <w:rsid w:val="002F64D0"/>
    <w:rsid w:val="002F671B"/>
    <w:rsid w:val="002F674E"/>
    <w:rsid w:val="003007CC"/>
    <w:rsid w:val="003007D9"/>
    <w:rsid w:val="0030177F"/>
    <w:rsid w:val="00303509"/>
    <w:rsid w:val="00303CF5"/>
    <w:rsid w:val="00306772"/>
    <w:rsid w:val="003123E5"/>
    <w:rsid w:val="00313550"/>
    <w:rsid w:val="0031434B"/>
    <w:rsid w:val="00320983"/>
    <w:rsid w:val="00322470"/>
    <w:rsid w:val="003236A8"/>
    <w:rsid w:val="00324DE5"/>
    <w:rsid w:val="00326087"/>
    <w:rsid w:val="00326EF2"/>
    <w:rsid w:val="00330097"/>
    <w:rsid w:val="003316A2"/>
    <w:rsid w:val="0033199F"/>
    <w:rsid w:val="00331AAE"/>
    <w:rsid w:val="00332048"/>
    <w:rsid w:val="0033358C"/>
    <w:rsid w:val="00334522"/>
    <w:rsid w:val="003348E5"/>
    <w:rsid w:val="00340542"/>
    <w:rsid w:val="00340966"/>
    <w:rsid w:val="00341373"/>
    <w:rsid w:val="0034187A"/>
    <w:rsid w:val="00342DB7"/>
    <w:rsid w:val="00345CE9"/>
    <w:rsid w:val="0035074F"/>
    <w:rsid w:val="00351EEC"/>
    <w:rsid w:val="003531B2"/>
    <w:rsid w:val="00353922"/>
    <w:rsid w:val="00354693"/>
    <w:rsid w:val="00355A5A"/>
    <w:rsid w:val="00357AA1"/>
    <w:rsid w:val="00357FC9"/>
    <w:rsid w:val="00360AA8"/>
    <w:rsid w:val="00360BA6"/>
    <w:rsid w:val="00361BB0"/>
    <w:rsid w:val="0036205C"/>
    <w:rsid w:val="00362B43"/>
    <w:rsid w:val="00362F6E"/>
    <w:rsid w:val="00363BB8"/>
    <w:rsid w:val="0036634F"/>
    <w:rsid w:val="003705A0"/>
    <w:rsid w:val="00371E8C"/>
    <w:rsid w:val="00372285"/>
    <w:rsid w:val="00372810"/>
    <w:rsid w:val="00372B3F"/>
    <w:rsid w:val="003731D5"/>
    <w:rsid w:val="0037369E"/>
    <w:rsid w:val="00373A2B"/>
    <w:rsid w:val="00374A6B"/>
    <w:rsid w:val="003755E8"/>
    <w:rsid w:val="00375F08"/>
    <w:rsid w:val="00380755"/>
    <w:rsid w:val="003808D4"/>
    <w:rsid w:val="00381B53"/>
    <w:rsid w:val="00381B96"/>
    <w:rsid w:val="00382208"/>
    <w:rsid w:val="003833A2"/>
    <w:rsid w:val="00384EA6"/>
    <w:rsid w:val="003850C2"/>
    <w:rsid w:val="00385399"/>
    <w:rsid w:val="00385AA5"/>
    <w:rsid w:val="00386A8B"/>
    <w:rsid w:val="00390A6D"/>
    <w:rsid w:val="00390AAA"/>
    <w:rsid w:val="00395B65"/>
    <w:rsid w:val="00396E78"/>
    <w:rsid w:val="003A7EA5"/>
    <w:rsid w:val="003B0E3D"/>
    <w:rsid w:val="003B1BBA"/>
    <w:rsid w:val="003B50D5"/>
    <w:rsid w:val="003C2412"/>
    <w:rsid w:val="003C2B95"/>
    <w:rsid w:val="003C37BA"/>
    <w:rsid w:val="003C37D0"/>
    <w:rsid w:val="003C48B4"/>
    <w:rsid w:val="003C74DC"/>
    <w:rsid w:val="003C7579"/>
    <w:rsid w:val="003D185D"/>
    <w:rsid w:val="003D2023"/>
    <w:rsid w:val="003E0480"/>
    <w:rsid w:val="003E0A61"/>
    <w:rsid w:val="003E12DD"/>
    <w:rsid w:val="003E131A"/>
    <w:rsid w:val="003E3B57"/>
    <w:rsid w:val="003E5FF9"/>
    <w:rsid w:val="003E67F9"/>
    <w:rsid w:val="003E7242"/>
    <w:rsid w:val="003E7ACE"/>
    <w:rsid w:val="003F0D2B"/>
    <w:rsid w:val="003F0E49"/>
    <w:rsid w:val="003F20FA"/>
    <w:rsid w:val="003F2199"/>
    <w:rsid w:val="003F3C41"/>
    <w:rsid w:val="003F5F5F"/>
    <w:rsid w:val="003F6708"/>
    <w:rsid w:val="00400D59"/>
    <w:rsid w:val="00401AB1"/>
    <w:rsid w:val="004028C2"/>
    <w:rsid w:val="0040551F"/>
    <w:rsid w:val="00405A0D"/>
    <w:rsid w:val="00405BC0"/>
    <w:rsid w:val="00410477"/>
    <w:rsid w:val="00411CC7"/>
    <w:rsid w:val="00412CA3"/>
    <w:rsid w:val="00416094"/>
    <w:rsid w:val="00416148"/>
    <w:rsid w:val="00416201"/>
    <w:rsid w:val="00416641"/>
    <w:rsid w:val="00423DAC"/>
    <w:rsid w:val="004250D0"/>
    <w:rsid w:val="0042562F"/>
    <w:rsid w:val="00426C63"/>
    <w:rsid w:val="004272B0"/>
    <w:rsid w:val="0043111D"/>
    <w:rsid w:val="00431A7F"/>
    <w:rsid w:val="00432A3F"/>
    <w:rsid w:val="00433CA2"/>
    <w:rsid w:val="00435BD9"/>
    <w:rsid w:val="0043695D"/>
    <w:rsid w:val="00436C3F"/>
    <w:rsid w:val="00437781"/>
    <w:rsid w:val="00437E3C"/>
    <w:rsid w:val="00444D3A"/>
    <w:rsid w:val="00444F82"/>
    <w:rsid w:val="00446031"/>
    <w:rsid w:val="00446E1E"/>
    <w:rsid w:val="004517FF"/>
    <w:rsid w:val="0045467F"/>
    <w:rsid w:val="00455980"/>
    <w:rsid w:val="00456DBB"/>
    <w:rsid w:val="00456FD4"/>
    <w:rsid w:val="0046005F"/>
    <w:rsid w:val="00462308"/>
    <w:rsid w:val="00463FBB"/>
    <w:rsid w:val="00464047"/>
    <w:rsid w:val="00466786"/>
    <w:rsid w:val="00466D06"/>
    <w:rsid w:val="00467075"/>
    <w:rsid w:val="00470212"/>
    <w:rsid w:val="00470B9B"/>
    <w:rsid w:val="00471F48"/>
    <w:rsid w:val="00474063"/>
    <w:rsid w:val="004743B5"/>
    <w:rsid w:val="00480889"/>
    <w:rsid w:val="004825B6"/>
    <w:rsid w:val="004833A3"/>
    <w:rsid w:val="004861BE"/>
    <w:rsid w:val="00486FDE"/>
    <w:rsid w:val="00490F93"/>
    <w:rsid w:val="00491456"/>
    <w:rsid w:val="00492325"/>
    <w:rsid w:val="00492A95"/>
    <w:rsid w:val="0049376B"/>
    <w:rsid w:val="004937C0"/>
    <w:rsid w:val="00493ED8"/>
    <w:rsid w:val="004942CB"/>
    <w:rsid w:val="0049513B"/>
    <w:rsid w:val="00495247"/>
    <w:rsid w:val="004967BA"/>
    <w:rsid w:val="00496D2A"/>
    <w:rsid w:val="004A23AD"/>
    <w:rsid w:val="004A3FAC"/>
    <w:rsid w:val="004A46DB"/>
    <w:rsid w:val="004A755B"/>
    <w:rsid w:val="004A7BE8"/>
    <w:rsid w:val="004B0F5A"/>
    <w:rsid w:val="004B1A18"/>
    <w:rsid w:val="004B2A4C"/>
    <w:rsid w:val="004B344D"/>
    <w:rsid w:val="004B3A7F"/>
    <w:rsid w:val="004B64A3"/>
    <w:rsid w:val="004B6C5A"/>
    <w:rsid w:val="004B702C"/>
    <w:rsid w:val="004C244A"/>
    <w:rsid w:val="004C39C3"/>
    <w:rsid w:val="004C56D7"/>
    <w:rsid w:val="004D0D63"/>
    <w:rsid w:val="004D1308"/>
    <w:rsid w:val="004D364B"/>
    <w:rsid w:val="004D495C"/>
    <w:rsid w:val="004D4A10"/>
    <w:rsid w:val="004D68B4"/>
    <w:rsid w:val="004E0A57"/>
    <w:rsid w:val="004E0DCC"/>
    <w:rsid w:val="004E237D"/>
    <w:rsid w:val="004E26C3"/>
    <w:rsid w:val="004E460B"/>
    <w:rsid w:val="004E55F1"/>
    <w:rsid w:val="004E5684"/>
    <w:rsid w:val="004F039F"/>
    <w:rsid w:val="004F3685"/>
    <w:rsid w:val="004F4636"/>
    <w:rsid w:val="004F57B5"/>
    <w:rsid w:val="004F6A95"/>
    <w:rsid w:val="004F7627"/>
    <w:rsid w:val="004F7922"/>
    <w:rsid w:val="004F7CAF"/>
    <w:rsid w:val="00501086"/>
    <w:rsid w:val="005035F0"/>
    <w:rsid w:val="0050618D"/>
    <w:rsid w:val="00510589"/>
    <w:rsid w:val="00511BD8"/>
    <w:rsid w:val="00514FDA"/>
    <w:rsid w:val="00515281"/>
    <w:rsid w:val="00520C81"/>
    <w:rsid w:val="00521561"/>
    <w:rsid w:val="005216AC"/>
    <w:rsid w:val="0052173A"/>
    <w:rsid w:val="005237DE"/>
    <w:rsid w:val="00523F0F"/>
    <w:rsid w:val="00524CCD"/>
    <w:rsid w:val="00526158"/>
    <w:rsid w:val="005265FC"/>
    <w:rsid w:val="0052782D"/>
    <w:rsid w:val="00527E86"/>
    <w:rsid w:val="005343BB"/>
    <w:rsid w:val="005429DE"/>
    <w:rsid w:val="00543E9F"/>
    <w:rsid w:val="005444A0"/>
    <w:rsid w:val="00544D98"/>
    <w:rsid w:val="00546B43"/>
    <w:rsid w:val="00552992"/>
    <w:rsid w:val="00553FE6"/>
    <w:rsid w:val="005547A6"/>
    <w:rsid w:val="0055523B"/>
    <w:rsid w:val="00555438"/>
    <w:rsid w:val="00555F97"/>
    <w:rsid w:val="005569D9"/>
    <w:rsid w:val="00557A14"/>
    <w:rsid w:val="00560AAE"/>
    <w:rsid w:val="005614F3"/>
    <w:rsid w:val="00562101"/>
    <w:rsid w:val="00562A6E"/>
    <w:rsid w:val="00562B63"/>
    <w:rsid w:val="00564F22"/>
    <w:rsid w:val="0056587C"/>
    <w:rsid w:val="0056658B"/>
    <w:rsid w:val="00566F75"/>
    <w:rsid w:val="005670A0"/>
    <w:rsid w:val="00567ECF"/>
    <w:rsid w:val="005706FB"/>
    <w:rsid w:val="005728BF"/>
    <w:rsid w:val="00575B08"/>
    <w:rsid w:val="00576416"/>
    <w:rsid w:val="00586691"/>
    <w:rsid w:val="00586CF9"/>
    <w:rsid w:val="00593DD7"/>
    <w:rsid w:val="00594E52"/>
    <w:rsid w:val="0059653B"/>
    <w:rsid w:val="005A080D"/>
    <w:rsid w:val="005A418B"/>
    <w:rsid w:val="005A5578"/>
    <w:rsid w:val="005A663D"/>
    <w:rsid w:val="005B0217"/>
    <w:rsid w:val="005B12C4"/>
    <w:rsid w:val="005B1642"/>
    <w:rsid w:val="005B1AC8"/>
    <w:rsid w:val="005B3A27"/>
    <w:rsid w:val="005B48DC"/>
    <w:rsid w:val="005B4DB9"/>
    <w:rsid w:val="005B76AB"/>
    <w:rsid w:val="005C2EDA"/>
    <w:rsid w:val="005C3F77"/>
    <w:rsid w:val="005C7599"/>
    <w:rsid w:val="005D0D22"/>
    <w:rsid w:val="005D149A"/>
    <w:rsid w:val="005D356F"/>
    <w:rsid w:val="005D497D"/>
    <w:rsid w:val="005D53CC"/>
    <w:rsid w:val="005D5630"/>
    <w:rsid w:val="005D64B9"/>
    <w:rsid w:val="005D64D2"/>
    <w:rsid w:val="005D7045"/>
    <w:rsid w:val="005E0FA5"/>
    <w:rsid w:val="005E1FAA"/>
    <w:rsid w:val="005E2D75"/>
    <w:rsid w:val="005E336F"/>
    <w:rsid w:val="005E37DF"/>
    <w:rsid w:val="005E3D56"/>
    <w:rsid w:val="005E4592"/>
    <w:rsid w:val="005F08A0"/>
    <w:rsid w:val="005F27CD"/>
    <w:rsid w:val="005F2FBA"/>
    <w:rsid w:val="005F47BA"/>
    <w:rsid w:val="005F5D45"/>
    <w:rsid w:val="005F5D80"/>
    <w:rsid w:val="005F68E9"/>
    <w:rsid w:val="00604B24"/>
    <w:rsid w:val="006106EF"/>
    <w:rsid w:val="00611C4F"/>
    <w:rsid w:val="00616932"/>
    <w:rsid w:val="00617323"/>
    <w:rsid w:val="00617E3F"/>
    <w:rsid w:val="00620053"/>
    <w:rsid w:val="00620365"/>
    <w:rsid w:val="00620CCE"/>
    <w:rsid w:val="00623514"/>
    <w:rsid w:val="00623977"/>
    <w:rsid w:val="0062647E"/>
    <w:rsid w:val="0062670D"/>
    <w:rsid w:val="00627A49"/>
    <w:rsid w:val="00627CE9"/>
    <w:rsid w:val="00630462"/>
    <w:rsid w:val="00633ADD"/>
    <w:rsid w:val="0063463B"/>
    <w:rsid w:val="00635703"/>
    <w:rsid w:val="006377D1"/>
    <w:rsid w:val="006400DA"/>
    <w:rsid w:val="00642917"/>
    <w:rsid w:val="006429A6"/>
    <w:rsid w:val="00644841"/>
    <w:rsid w:val="00645287"/>
    <w:rsid w:val="00645467"/>
    <w:rsid w:val="00646B45"/>
    <w:rsid w:val="006472EB"/>
    <w:rsid w:val="00650B07"/>
    <w:rsid w:val="006517CD"/>
    <w:rsid w:val="00654332"/>
    <w:rsid w:val="0065499B"/>
    <w:rsid w:val="006551DF"/>
    <w:rsid w:val="00656541"/>
    <w:rsid w:val="006578C8"/>
    <w:rsid w:val="00660CBE"/>
    <w:rsid w:val="00661610"/>
    <w:rsid w:val="00662098"/>
    <w:rsid w:val="006633F4"/>
    <w:rsid w:val="00663577"/>
    <w:rsid w:val="00664FD2"/>
    <w:rsid w:val="00666836"/>
    <w:rsid w:val="00666C6C"/>
    <w:rsid w:val="00666E24"/>
    <w:rsid w:val="006676F8"/>
    <w:rsid w:val="00670F8C"/>
    <w:rsid w:val="00672EAC"/>
    <w:rsid w:val="00674426"/>
    <w:rsid w:val="00677147"/>
    <w:rsid w:val="006800DF"/>
    <w:rsid w:val="00681178"/>
    <w:rsid w:val="0068156A"/>
    <w:rsid w:val="00682F6E"/>
    <w:rsid w:val="0068332E"/>
    <w:rsid w:val="00683C1B"/>
    <w:rsid w:val="00684F28"/>
    <w:rsid w:val="0069139F"/>
    <w:rsid w:val="00691AEC"/>
    <w:rsid w:val="00692AFA"/>
    <w:rsid w:val="006946E5"/>
    <w:rsid w:val="00694CC9"/>
    <w:rsid w:val="00694DBF"/>
    <w:rsid w:val="00695DF4"/>
    <w:rsid w:val="00696156"/>
    <w:rsid w:val="006A002A"/>
    <w:rsid w:val="006A00D7"/>
    <w:rsid w:val="006A015F"/>
    <w:rsid w:val="006A09D9"/>
    <w:rsid w:val="006A201D"/>
    <w:rsid w:val="006A3AA1"/>
    <w:rsid w:val="006A3AC8"/>
    <w:rsid w:val="006A455B"/>
    <w:rsid w:val="006A494B"/>
    <w:rsid w:val="006A4BF6"/>
    <w:rsid w:val="006A5040"/>
    <w:rsid w:val="006A5C58"/>
    <w:rsid w:val="006A5CBE"/>
    <w:rsid w:val="006B0516"/>
    <w:rsid w:val="006B080D"/>
    <w:rsid w:val="006B0944"/>
    <w:rsid w:val="006B22CD"/>
    <w:rsid w:val="006B2DCB"/>
    <w:rsid w:val="006C271C"/>
    <w:rsid w:val="006D27A4"/>
    <w:rsid w:val="006D3173"/>
    <w:rsid w:val="006D3FB1"/>
    <w:rsid w:val="006D4278"/>
    <w:rsid w:val="006D4684"/>
    <w:rsid w:val="006D4BDA"/>
    <w:rsid w:val="006E004A"/>
    <w:rsid w:val="006E0B34"/>
    <w:rsid w:val="006E2183"/>
    <w:rsid w:val="006E2612"/>
    <w:rsid w:val="006E3106"/>
    <w:rsid w:val="006E33C3"/>
    <w:rsid w:val="006E55AE"/>
    <w:rsid w:val="006E71A3"/>
    <w:rsid w:val="006F0085"/>
    <w:rsid w:val="006F459B"/>
    <w:rsid w:val="006F6E79"/>
    <w:rsid w:val="006F7B8B"/>
    <w:rsid w:val="00701993"/>
    <w:rsid w:val="007038CD"/>
    <w:rsid w:val="007047E1"/>
    <w:rsid w:val="00704CAA"/>
    <w:rsid w:val="007114D0"/>
    <w:rsid w:val="00712E9E"/>
    <w:rsid w:val="007145DE"/>
    <w:rsid w:val="00714CEF"/>
    <w:rsid w:val="007157B1"/>
    <w:rsid w:val="00717031"/>
    <w:rsid w:val="00722475"/>
    <w:rsid w:val="007225A6"/>
    <w:rsid w:val="00723E66"/>
    <w:rsid w:val="007244ED"/>
    <w:rsid w:val="00725568"/>
    <w:rsid w:val="007260ED"/>
    <w:rsid w:val="00727A6F"/>
    <w:rsid w:val="007321A8"/>
    <w:rsid w:val="00732972"/>
    <w:rsid w:val="00732C0A"/>
    <w:rsid w:val="007338CE"/>
    <w:rsid w:val="007364DF"/>
    <w:rsid w:val="007366B2"/>
    <w:rsid w:val="00742560"/>
    <w:rsid w:val="00744932"/>
    <w:rsid w:val="00744AB4"/>
    <w:rsid w:val="007509EE"/>
    <w:rsid w:val="0075500E"/>
    <w:rsid w:val="0075544E"/>
    <w:rsid w:val="00756BC2"/>
    <w:rsid w:val="00760825"/>
    <w:rsid w:val="00760D8E"/>
    <w:rsid w:val="0076302B"/>
    <w:rsid w:val="00763E17"/>
    <w:rsid w:val="00764039"/>
    <w:rsid w:val="007652E7"/>
    <w:rsid w:val="007676A9"/>
    <w:rsid w:val="007677F8"/>
    <w:rsid w:val="007702FF"/>
    <w:rsid w:val="00770450"/>
    <w:rsid w:val="0077071E"/>
    <w:rsid w:val="0077558F"/>
    <w:rsid w:val="0077577E"/>
    <w:rsid w:val="007860FD"/>
    <w:rsid w:val="00786448"/>
    <w:rsid w:val="0079112D"/>
    <w:rsid w:val="00791B91"/>
    <w:rsid w:val="00791B92"/>
    <w:rsid w:val="00791BBF"/>
    <w:rsid w:val="00793646"/>
    <w:rsid w:val="007A135C"/>
    <w:rsid w:val="007A1F07"/>
    <w:rsid w:val="007A262F"/>
    <w:rsid w:val="007A3B24"/>
    <w:rsid w:val="007A5042"/>
    <w:rsid w:val="007A5675"/>
    <w:rsid w:val="007B055B"/>
    <w:rsid w:val="007B390E"/>
    <w:rsid w:val="007B509E"/>
    <w:rsid w:val="007B5441"/>
    <w:rsid w:val="007B58C7"/>
    <w:rsid w:val="007B5A28"/>
    <w:rsid w:val="007B6280"/>
    <w:rsid w:val="007C04A1"/>
    <w:rsid w:val="007C04C1"/>
    <w:rsid w:val="007C2B0C"/>
    <w:rsid w:val="007C2CDC"/>
    <w:rsid w:val="007C3502"/>
    <w:rsid w:val="007D03C4"/>
    <w:rsid w:val="007D085E"/>
    <w:rsid w:val="007D1A43"/>
    <w:rsid w:val="007D426B"/>
    <w:rsid w:val="007D505A"/>
    <w:rsid w:val="007D51D5"/>
    <w:rsid w:val="007D58AB"/>
    <w:rsid w:val="007D697B"/>
    <w:rsid w:val="007D7EC9"/>
    <w:rsid w:val="007E0C22"/>
    <w:rsid w:val="007E3D5A"/>
    <w:rsid w:val="007E6B9C"/>
    <w:rsid w:val="007E7EB8"/>
    <w:rsid w:val="007F01A9"/>
    <w:rsid w:val="007F233A"/>
    <w:rsid w:val="007F38D9"/>
    <w:rsid w:val="007F5620"/>
    <w:rsid w:val="007F6BF3"/>
    <w:rsid w:val="007F7671"/>
    <w:rsid w:val="007F7A0A"/>
    <w:rsid w:val="008005D2"/>
    <w:rsid w:val="008019E9"/>
    <w:rsid w:val="00802554"/>
    <w:rsid w:val="0080390B"/>
    <w:rsid w:val="00804CA6"/>
    <w:rsid w:val="008060BC"/>
    <w:rsid w:val="00806E8B"/>
    <w:rsid w:val="008070AC"/>
    <w:rsid w:val="00807662"/>
    <w:rsid w:val="00807793"/>
    <w:rsid w:val="0081052E"/>
    <w:rsid w:val="008108A9"/>
    <w:rsid w:val="00812033"/>
    <w:rsid w:val="00814907"/>
    <w:rsid w:val="00815096"/>
    <w:rsid w:val="00816D87"/>
    <w:rsid w:val="00817257"/>
    <w:rsid w:val="008229BF"/>
    <w:rsid w:val="0082628D"/>
    <w:rsid w:val="00827534"/>
    <w:rsid w:val="00827536"/>
    <w:rsid w:val="00831B9F"/>
    <w:rsid w:val="00831D54"/>
    <w:rsid w:val="008330CA"/>
    <w:rsid w:val="008343D1"/>
    <w:rsid w:val="00835A3D"/>
    <w:rsid w:val="00840112"/>
    <w:rsid w:val="008410C7"/>
    <w:rsid w:val="0084115A"/>
    <w:rsid w:val="0084197E"/>
    <w:rsid w:val="00842AC3"/>
    <w:rsid w:val="00845C4A"/>
    <w:rsid w:val="00850409"/>
    <w:rsid w:val="008522FA"/>
    <w:rsid w:val="0085439B"/>
    <w:rsid w:val="00855024"/>
    <w:rsid w:val="00855530"/>
    <w:rsid w:val="00856650"/>
    <w:rsid w:val="00856AE8"/>
    <w:rsid w:val="008608C0"/>
    <w:rsid w:val="00861467"/>
    <w:rsid w:val="00861796"/>
    <w:rsid w:val="00862818"/>
    <w:rsid w:val="00864D0B"/>
    <w:rsid w:val="00865F1F"/>
    <w:rsid w:val="00870578"/>
    <w:rsid w:val="00872447"/>
    <w:rsid w:val="008726D7"/>
    <w:rsid w:val="00872E00"/>
    <w:rsid w:val="00873E0C"/>
    <w:rsid w:val="00874FAE"/>
    <w:rsid w:val="00875DA5"/>
    <w:rsid w:val="00876249"/>
    <w:rsid w:val="00876880"/>
    <w:rsid w:val="00877AB1"/>
    <w:rsid w:val="00892849"/>
    <w:rsid w:val="00893903"/>
    <w:rsid w:val="00894644"/>
    <w:rsid w:val="00895100"/>
    <w:rsid w:val="00895446"/>
    <w:rsid w:val="00895BEE"/>
    <w:rsid w:val="008A0321"/>
    <w:rsid w:val="008A19D5"/>
    <w:rsid w:val="008A3E7C"/>
    <w:rsid w:val="008A530F"/>
    <w:rsid w:val="008B1262"/>
    <w:rsid w:val="008B24CC"/>
    <w:rsid w:val="008B4703"/>
    <w:rsid w:val="008B5FE4"/>
    <w:rsid w:val="008C2193"/>
    <w:rsid w:val="008C25FB"/>
    <w:rsid w:val="008D4182"/>
    <w:rsid w:val="008D68EF"/>
    <w:rsid w:val="008D6FB4"/>
    <w:rsid w:val="008E386A"/>
    <w:rsid w:val="008E4036"/>
    <w:rsid w:val="008E407C"/>
    <w:rsid w:val="008E497C"/>
    <w:rsid w:val="008F5503"/>
    <w:rsid w:val="008F56FE"/>
    <w:rsid w:val="009002D5"/>
    <w:rsid w:val="00903E62"/>
    <w:rsid w:val="00907B12"/>
    <w:rsid w:val="009109CA"/>
    <w:rsid w:val="009117A1"/>
    <w:rsid w:val="00911941"/>
    <w:rsid w:val="00913CE2"/>
    <w:rsid w:val="00920084"/>
    <w:rsid w:val="00923D73"/>
    <w:rsid w:val="00924093"/>
    <w:rsid w:val="00924AD9"/>
    <w:rsid w:val="00925A5D"/>
    <w:rsid w:val="00925E42"/>
    <w:rsid w:val="00925FCD"/>
    <w:rsid w:val="00931CAD"/>
    <w:rsid w:val="00937AB1"/>
    <w:rsid w:val="0094168A"/>
    <w:rsid w:val="009437AE"/>
    <w:rsid w:val="009450F6"/>
    <w:rsid w:val="00945C54"/>
    <w:rsid w:val="00946162"/>
    <w:rsid w:val="0094714F"/>
    <w:rsid w:val="0094778B"/>
    <w:rsid w:val="00954361"/>
    <w:rsid w:val="009552EE"/>
    <w:rsid w:val="00955734"/>
    <w:rsid w:val="0095689E"/>
    <w:rsid w:val="00957CC6"/>
    <w:rsid w:val="009603BD"/>
    <w:rsid w:val="00960F52"/>
    <w:rsid w:val="00961D2B"/>
    <w:rsid w:val="009633A9"/>
    <w:rsid w:val="00963C6F"/>
    <w:rsid w:val="00965BBE"/>
    <w:rsid w:val="009675C3"/>
    <w:rsid w:val="009726D5"/>
    <w:rsid w:val="00974AF7"/>
    <w:rsid w:val="00975B21"/>
    <w:rsid w:val="0098038B"/>
    <w:rsid w:val="009806F1"/>
    <w:rsid w:val="00983DCE"/>
    <w:rsid w:val="00984ECB"/>
    <w:rsid w:val="009864C3"/>
    <w:rsid w:val="0098711B"/>
    <w:rsid w:val="00987CD5"/>
    <w:rsid w:val="00992715"/>
    <w:rsid w:val="009928EE"/>
    <w:rsid w:val="00992CE0"/>
    <w:rsid w:val="0099319C"/>
    <w:rsid w:val="009934CE"/>
    <w:rsid w:val="00993887"/>
    <w:rsid w:val="00993EE4"/>
    <w:rsid w:val="00997099"/>
    <w:rsid w:val="009A1E45"/>
    <w:rsid w:val="009A22B4"/>
    <w:rsid w:val="009A3AC0"/>
    <w:rsid w:val="009A3D1F"/>
    <w:rsid w:val="009A40AD"/>
    <w:rsid w:val="009A62C6"/>
    <w:rsid w:val="009A6605"/>
    <w:rsid w:val="009A6A8E"/>
    <w:rsid w:val="009A6E8A"/>
    <w:rsid w:val="009B108E"/>
    <w:rsid w:val="009B1510"/>
    <w:rsid w:val="009B48E0"/>
    <w:rsid w:val="009B5933"/>
    <w:rsid w:val="009B5F00"/>
    <w:rsid w:val="009B669D"/>
    <w:rsid w:val="009B79C9"/>
    <w:rsid w:val="009C0BEC"/>
    <w:rsid w:val="009C136A"/>
    <w:rsid w:val="009C1D52"/>
    <w:rsid w:val="009C3050"/>
    <w:rsid w:val="009C344B"/>
    <w:rsid w:val="009C52D3"/>
    <w:rsid w:val="009C5DDE"/>
    <w:rsid w:val="009C664A"/>
    <w:rsid w:val="009C6749"/>
    <w:rsid w:val="009C7C5A"/>
    <w:rsid w:val="009D0336"/>
    <w:rsid w:val="009D15BB"/>
    <w:rsid w:val="009D17DE"/>
    <w:rsid w:val="009D3667"/>
    <w:rsid w:val="009D4D8C"/>
    <w:rsid w:val="009D51F5"/>
    <w:rsid w:val="009D5CD2"/>
    <w:rsid w:val="009D7516"/>
    <w:rsid w:val="009E167D"/>
    <w:rsid w:val="009E18E5"/>
    <w:rsid w:val="009E199E"/>
    <w:rsid w:val="009E1BC2"/>
    <w:rsid w:val="009E1C0E"/>
    <w:rsid w:val="009E2B58"/>
    <w:rsid w:val="009E3599"/>
    <w:rsid w:val="009E65E1"/>
    <w:rsid w:val="009E660D"/>
    <w:rsid w:val="009E6BEB"/>
    <w:rsid w:val="009F0065"/>
    <w:rsid w:val="009F02D1"/>
    <w:rsid w:val="009F1433"/>
    <w:rsid w:val="009F5547"/>
    <w:rsid w:val="009F581C"/>
    <w:rsid w:val="009F596E"/>
    <w:rsid w:val="009F6574"/>
    <w:rsid w:val="009F6749"/>
    <w:rsid w:val="009F6F00"/>
    <w:rsid w:val="00A00AFE"/>
    <w:rsid w:val="00A029F2"/>
    <w:rsid w:val="00A0347B"/>
    <w:rsid w:val="00A037B1"/>
    <w:rsid w:val="00A04318"/>
    <w:rsid w:val="00A07A6A"/>
    <w:rsid w:val="00A07B98"/>
    <w:rsid w:val="00A143CA"/>
    <w:rsid w:val="00A16DB0"/>
    <w:rsid w:val="00A207A8"/>
    <w:rsid w:val="00A228EA"/>
    <w:rsid w:val="00A23698"/>
    <w:rsid w:val="00A23C4D"/>
    <w:rsid w:val="00A25311"/>
    <w:rsid w:val="00A257E1"/>
    <w:rsid w:val="00A31086"/>
    <w:rsid w:val="00A31D50"/>
    <w:rsid w:val="00A3214F"/>
    <w:rsid w:val="00A32663"/>
    <w:rsid w:val="00A32721"/>
    <w:rsid w:val="00A34DC7"/>
    <w:rsid w:val="00A409AA"/>
    <w:rsid w:val="00A40C46"/>
    <w:rsid w:val="00A43703"/>
    <w:rsid w:val="00A439B4"/>
    <w:rsid w:val="00A454C4"/>
    <w:rsid w:val="00A4748D"/>
    <w:rsid w:val="00A5176B"/>
    <w:rsid w:val="00A53260"/>
    <w:rsid w:val="00A60F6C"/>
    <w:rsid w:val="00A65BBF"/>
    <w:rsid w:val="00A66229"/>
    <w:rsid w:val="00A66FFC"/>
    <w:rsid w:val="00A71305"/>
    <w:rsid w:val="00A72106"/>
    <w:rsid w:val="00A74019"/>
    <w:rsid w:val="00A74B71"/>
    <w:rsid w:val="00A7512D"/>
    <w:rsid w:val="00A76333"/>
    <w:rsid w:val="00A821DD"/>
    <w:rsid w:val="00A83AB3"/>
    <w:rsid w:val="00A83EFB"/>
    <w:rsid w:val="00A8503D"/>
    <w:rsid w:val="00A8520A"/>
    <w:rsid w:val="00A86078"/>
    <w:rsid w:val="00A86A94"/>
    <w:rsid w:val="00A8798E"/>
    <w:rsid w:val="00A87FD6"/>
    <w:rsid w:val="00A94FBE"/>
    <w:rsid w:val="00A973B3"/>
    <w:rsid w:val="00A97DA7"/>
    <w:rsid w:val="00AA061C"/>
    <w:rsid w:val="00AA0894"/>
    <w:rsid w:val="00AA0DBC"/>
    <w:rsid w:val="00AA1BD4"/>
    <w:rsid w:val="00AA2866"/>
    <w:rsid w:val="00AA29E8"/>
    <w:rsid w:val="00AA327D"/>
    <w:rsid w:val="00AA3919"/>
    <w:rsid w:val="00AA49E3"/>
    <w:rsid w:val="00AA67AE"/>
    <w:rsid w:val="00AB3AB7"/>
    <w:rsid w:val="00AB4000"/>
    <w:rsid w:val="00AB4290"/>
    <w:rsid w:val="00AB5510"/>
    <w:rsid w:val="00AB69E6"/>
    <w:rsid w:val="00AC0526"/>
    <w:rsid w:val="00AC09F3"/>
    <w:rsid w:val="00AC10D6"/>
    <w:rsid w:val="00AC3E70"/>
    <w:rsid w:val="00AC6340"/>
    <w:rsid w:val="00AD2296"/>
    <w:rsid w:val="00AD2628"/>
    <w:rsid w:val="00AD2D1B"/>
    <w:rsid w:val="00AD3700"/>
    <w:rsid w:val="00AD3CFD"/>
    <w:rsid w:val="00AD4440"/>
    <w:rsid w:val="00AD71A1"/>
    <w:rsid w:val="00AD7AB3"/>
    <w:rsid w:val="00AD7E1C"/>
    <w:rsid w:val="00AE0C98"/>
    <w:rsid w:val="00AE12CB"/>
    <w:rsid w:val="00AE243B"/>
    <w:rsid w:val="00AE266D"/>
    <w:rsid w:val="00AE570C"/>
    <w:rsid w:val="00AF0042"/>
    <w:rsid w:val="00AF038D"/>
    <w:rsid w:val="00AF34D8"/>
    <w:rsid w:val="00AF5666"/>
    <w:rsid w:val="00AF5A56"/>
    <w:rsid w:val="00AF5A84"/>
    <w:rsid w:val="00AF6372"/>
    <w:rsid w:val="00AF7B5C"/>
    <w:rsid w:val="00B00778"/>
    <w:rsid w:val="00B0172A"/>
    <w:rsid w:val="00B01D7E"/>
    <w:rsid w:val="00B03B5C"/>
    <w:rsid w:val="00B06C16"/>
    <w:rsid w:val="00B070C1"/>
    <w:rsid w:val="00B114FC"/>
    <w:rsid w:val="00B13545"/>
    <w:rsid w:val="00B143FC"/>
    <w:rsid w:val="00B163CD"/>
    <w:rsid w:val="00B20B99"/>
    <w:rsid w:val="00B22361"/>
    <w:rsid w:val="00B24624"/>
    <w:rsid w:val="00B2565A"/>
    <w:rsid w:val="00B256DE"/>
    <w:rsid w:val="00B26065"/>
    <w:rsid w:val="00B302BB"/>
    <w:rsid w:val="00B31452"/>
    <w:rsid w:val="00B33272"/>
    <w:rsid w:val="00B34AE9"/>
    <w:rsid w:val="00B35B28"/>
    <w:rsid w:val="00B35D39"/>
    <w:rsid w:val="00B405C3"/>
    <w:rsid w:val="00B41CAA"/>
    <w:rsid w:val="00B43C6F"/>
    <w:rsid w:val="00B47AD3"/>
    <w:rsid w:val="00B50EE6"/>
    <w:rsid w:val="00B51C1B"/>
    <w:rsid w:val="00B52D5F"/>
    <w:rsid w:val="00B54109"/>
    <w:rsid w:val="00B55A91"/>
    <w:rsid w:val="00B56AB9"/>
    <w:rsid w:val="00B57415"/>
    <w:rsid w:val="00B61162"/>
    <w:rsid w:val="00B62FEF"/>
    <w:rsid w:val="00B6378B"/>
    <w:rsid w:val="00B652AA"/>
    <w:rsid w:val="00B66417"/>
    <w:rsid w:val="00B71ADF"/>
    <w:rsid w:val="00B7357B"/>
    <w:rsid w:val="00B74F10"/>
    <w:rsid w:val="00B77B48"/>
    <w:rsid w:val="00B82279"/>
    <w:rsid w:val="00B84A07"/>
    <w:rsid w:val="00B863A6"/>
    <w:rsid w:val="00B86F45"/>
    <w:rsid w:val="00B90C8B"/>
    <w:rsid w:val="00B91041"/>
    <w:rsid w:val="00B9299F"/>
    <w:rsid w:val="00B93138"/>
    <w:rsid w:val="00BA18F6"/>
    <w:rsid w:val="00BA286F"/>
    <w:rsid w:val="00BA292F"/>
    <w:rsid w:val="00BA46C0"/>
    <w:rsid w:val="00BA60BD"/>
    <w:rsid w:val="00BA75F1"/>
    <w:rsid w:val="00BA7868"/>
    <w:rsid w:val="00BB16C2"/>
    <w:rsid w:val="00BB39AC"/>
    <w:rsid w:val="00BB55F3"/>
    <w:rsid w:val="00BB5F6B"/>
    <w:rsid w:val="00BB6118"/>
    <w:rsid w:val="00BB7E8A"/>
    <w:rsid w:val="00BC08A2"/>
    <w:rsid w:val="00BC2FED"/>
    <w:rsid w:val="00BC324A"/>
    <w:rsid w:val="00BC3893"/>
    <w:rsid w:val="00BC3BC1"/>
    <w:rsid w:val="00BC47E1"/>
    <w:rsid w:val="00BC49BC"/>
    <w:rsid w:val="00BC4D11"/>
    <w:rsid w:val="00BC67E3"/>
    <w:rsid w:val="00BD289A"/>
    <w:rsid w:val="00BD2D59"/>
    <w:rsid w:val="00BD2E1D"/>
    <w:rsid w:val="00BD309F"/>
    <w:rsid w:val="00BD72F7"/>
    <w:rsid w:val="00BE0A87"/>
    <w:rsid w:val="00BE37C8"/>
    <w:rsid w:val="00BE4879"/>
    <w:rsid w:val="00BE5CAF"/>
    <w:rsid w:val="00BE7F40"/>
    <w:rsid w:val="00BF4F85"/>
    <w:rsid w:val="00BF6197"/>
    <w:rsid w:val="00BF63D0"/>
    <w:rsid w:val="00C00736"/>
    <w:rsid w:val="00C01351"/>
    <w:rsid w:val="00C02DC4"/>
    <w:rsid w:val="00C05C2F"/>
    <w:rsid w:val="00C07278"/>
    <w:rsid w:val="00C12F99"/>
    <w:rsid w:val="00C13994"/>
    <w:rsid w:val="00C176B1"/>
    <w:rsid w:val="00C200B7"/>
    <w:rsid w:val="00C244CB"/>
    <w:rsid w:val="00C306F4"/>
    <w:rsid w:val="00C30B06"/>
    <w:rsid w:val="00C3485C"/>
    <w:rsid w:val="00C34D95"/>
    <w:rsid w:val="00C35A3A"/>
    <w:rsid w:val="00C36A28"/>
    <w:rsid w:val="00C36E74"/>
    <w:rsid w:val="00C43441"/>
    <w:rsid w:val="00C47C4F"/>
    <w:rsid w:val="00C502BF"/>
    <w:rsid w:val="00C5099B"/>
    <w:rsid w:val="00C51B94"/>
    <w:rsid w:val="00C522F2"/>
    <w:rsid w:val="00C612E3"/>
    <w:rsid w:val="00C62BB2"/>
    <w:rsid w:val="00C62FCB"/>
    <w:rsid w:val="00C64164"/>
    <w:rsid w:val="00C64243"/>
    <w:rsid w:val="00C64E98"/>
    <w:rsid w:val="00C6503F"/>
    <w:rsid w:val="00C66111"/>
    <w:rsid w:val="00C746ED"/>
    <w:rsid w:val="00C81F79"/>
    <w:rsid w:val="00C824C3"/>
    <w:rsid w:val="00C83ED9"/>
    <w:rsid w:val="00C865B6"/>
    <w:rsid w:val="00C87468"/>
    <w:rsid w:val="00C87C82"/>
    <w:rsid w:val="00C91C5B"/>
    <w:rsid w:val="00C91EB9"/>
    <w:rsid w:val="00C94010"/>
    <w:rsid w:val="00C95538"/>
    <w:rsid w:val="00CA016C"/>
    <w:rsid w:val="00CA3D7A"/>
    <w:rsid w:val="00CA6062"/>
    <w:rsid w:val="00CA6A89"/>
    <w:rsid w:val="00CA6ED9"/>
    <w:rsid w:val="00CA7B72"/>
    <w:rsid w:val="00CB014F"/>
    <w:rsid w:val="00CB2E41"/>
    <w:rsid w:val="00CB4036"/>
    <w:rsid w:val="00CB43B5"/>
    <w:rsid w:val="00CB6095"/>
    <w:rsid w:val="00CB6AF5"/>
    <w:rsid w:val="00CB78C9"/>
    <w:rsid w:val="00CC2944"/>
    <w:rsid w:val="00CC7F35"/>
    <w:rsid w:val="00CC7FF7"/>
    <w:rsid w:val="00CD36DA"/>
    <w:rsid w:val="00CD5E64"/>
    <w:rsid w:val="00CD7B00"/>
    <w:rsid w:val="00CE30D0"/>
    <w:rsid w:val="00CE3127"/>
    <w:rsid w:val="00CE35AB"/>
    <w:rsid w:val="00CE43AB"/>
    <w:rsid w:val="00CE46C1"/>
    <w:rsid w:val="00CE61BB"/>
    <w:rsid w:val="00CF0792"/>
    <w:rsid w:val="00CF2A83"/>
    <w:rsid w:val="00CF2DDF"/>
    <w:rsid w:val="00CF324F"/>
    <w:rsid w:val="00CF4026"/>
    <w:rsid w:val="00CF5618"/>
    <w:rsid w:val="00D05D11"/>
    <w:rsid w:val="00D05EA0"/>
    <w:rsid w:val="00D078E6"/>
    <w:rsid w:val="00D157CA"/>
    <w:rsid w:val="00D17195"/>
    <w:rsid w:val="00D22507"/>
    <w:rsid w:val="00D2259A"/>
    <w:rsid w:val="00D23147"/>
    <w:rsid w:val="00D2381A"/>
    <w:rsid w:val="00D24746"/>
    <w:rsid w:val="00D26353"/>
    <w:rsid w:val="00D26C3D"/>
    <w:rsid w:val="00D306BA"/>
    <w:rsid w:val="00D320C4"/>
    <w:rsid w:val="00D32274"/>
    <w:rsid w:val="00D33441"/>
    <w:rsid w:val="00D335A7"/>
    <w:rsid w:val="00D35AD3"/>
    <w:rsid w:val="00D37FB8"/>
    <w:rsid w:val="00D4254D"/>
    <w:rsid w:val="00D426D8"/>
    <w:rsid w:val="00D42E28"/>
    <w:rsid w:val="00D432B7"/>
    <w:rsid w:val="00D440AD"/>
    <w:rsid w:val="00D47B75"/>
    <w:rsid w:val="00D513CF"/>
    <w:rsid w:val="00D5155B"/>
    <w:rsid w:val="00D521D0"/>
    <w:rsid w:val="00D5229C"/>
    <w:rsid w:val="00D55E78"/>
    <w:rsid w:val="00D608BA"/>
    <w:rsid w:val="00D61AE8"/>
    <w:rsid w:val="00D62835"/>
    <w:rsid w:val="00D701F4"/>
    <w:rsid w:val="00D70506"/>
    <w:rsid w:val="00D70AC0"/>
    <w:rsid w:val="00D71AC0"/>
    <w:rsid w:val="00D71C73"/>
    <w:rsid w:val="00D72754"/>
    <w:rsid w:val="00D72B16"/>
    <w:rsid w:val="00D7327D"/>
    <w:rsid w:val="00D76F5E"/>
    <w:rsid w:val="00D77FAF"/>
    <w:rsid w:val="00D809EB"/>
    <w:rsid w:val="00D82DC0"/>
    <w:rsid w:val="00D870AF"/>
    <w:rsid w:val="00D87374"/>
    <w:rsid w:val="00D8762E"/>
    <w:rsid w:val="00D87820"/>
    <w:rsid w:val="00D87FC3"/>
    <w:rsid w:val="00D90DB7"/>
    <w:rsid w:val="00D91422"/>
    <w:rsid w:val="00D95FA5"/>
    <w:rsid w:val="00DA039D"/>
    <w:rsid w:val="00DA0D5E"/>
    <w:rsid w:val="00DA220C"/>
    <w:rsid w:val="00DA25D2"/>
    <w:rsid w:val="00DA2B07"/>
    <w:rsid w:val="00DA2D14"/>
    <w:rsid w:val="00DA4AE3"/>
    <w:rsid w:val="00DA5D3C"/>
    <w:rsid w:val="00DA76D8"/>
    <w:rsid w:val="00DB08B8"/>
    <w:rsid w:val="00DB13F9"/>
    <w:rsid w:val="00DB15FE"/>
    <w:rsid w:val="00DB2382"/>
    <w:rsid w:val="00DC0115"/>
    <w:rsid w:val="00DC2389"/>
    <w:rsid w:val="00DC2FF9"/>
    <w:rsid w:val="00DC3C3A"/>
    <w:rsid w:val="00DC54AD"/>
    <w:rsid w:val="00DC579F"/>
    <w:rsid w:val="00DC57F6"/>
    <w:rsid w:val="00DC6C1D"/>
    <w:rsid w:val="00DC7DD7"/>
    <w:rsid w:val="00DC7E8B"/>
    <w:rsid w:val="00DC7FB9"/>
    <w:rsid w:val="00DD0E5C"/>
    <w:rsid w:val="00DD15AF"/>
    <w:rsid w:val="00DD2787"/>
    <w:rsid w:val="00DD3436"/>
    <w:rsid w:val="00DD3454"/>
    <w:rsid w:val="00DD3B18"/>
    <w:rsid w:val="00DD3E73"/>
    <w:rsid w:val="00DD4910"/>
    <w:rsid w:val="00DD6B62"/>
    <w:rsid w:val="00DE3AE0"/>
    <w:rsid w:val="00DE3DDB"/>
    <w:rsid w:val="00DE46DA"/>
    <w:rsid w:val="00DE4AC6"/>
    <w:rsid w:val="00DE6F89"/>
    <w:rsid w:val="00DE7EF9"/>
    <w:rsid w:val="00DF284D"/>
    <w:rsid w:val="00DF4D25"/>
    <w:rsid w:val="00DF53A7"/>
    <w:rsid w:val="00DF65A0"/>
    <w:rsid w:val="00DF6712"/>
    <w:rsid w:val="00DF7B35"/>
    <w:rsid w:val="00DF7B40"/>
    <w:rsid w:val="00E004CF"/>
    <w:rsid w:val="00E01286"/>
    <w:rsid w:val="00E03F61"/>
    <w:rsid w:val="00E0606F"/>
    <w:rsid w:val="00E070FC"/>
    <w:rsid w:val="00E077EB"/>
    <w:rsid w:val="00E10F3A"/>
    <w:rsid w:val="00E11BF2"/>
    <w:rsid w:val="00E13749"/>
    <w:rsid w:val="00E145B4"/>
    <w:rsid w:val="00E148FC"/>
    <w:rsid w:val="00E172D3"/>
    <w:rsid w:val="00E17A4C"/>
    <w:rsid w:val="00E246F7"/>
    <w:rsid w:val="00E25A12"/>
    <w:rsid w:val="00E3168F"/>
    <w:rsid w:val="00E4068B"/>
    <w:rsid w:val="00E40C6C"/>
    <w:rsid w:val="00E41327"/>
    <w:rsid w:val="00E42260"/>
    <w:rsid w:val="00E47D83"/>
    <w:rsid w:val="00E47DD7"/>
    <w:rsid w:val="00E51721"/>
    <w:rsid w:val="00E54086"/>
    <w:rsid w:val="00E54B4D"/>
    <w:rsid w:val="00E57BB0"/>
    <w:rsid w:val="00E60203"/>
    <w:rsid w:val="00E61469"/>
    <w:rsid w:val="00E6225F"/>
    <w:rsid w:val="00E62FD8"/>
    <w:rsid w:val="00E6512D"/>
    <w:rsid w:val="00E65632"/>
    <w:rsid w:val="00E66206"/>
    <w:rsid w:val="00E66DAA"/>
    <w:rsid w:val="00E67240"/>
    <w:rsid w:val="00E6741E"/>
    <w:rsid w:val="00E73AB9"/>
    <w:rsid w:val="00E74CFB"/>
    <w:rsid w:val="00E766D2"/>
    <w:rsid w:val="00E778AA"/>
    <w:rsid w:val="00E77AC7"/>
    <w:rsid w:val="00E77AF5"/>
    <w:rsid w:val="00E80CCA"/>
    <w:rsid w:val="00E80F84"/>
    <w:rsid w:val="00E810BA"/>
    <w:rsid w:val="00E83A84"/>
    <w:rsid w:val="00E87C4F"/>
    <w:rsid w:val="00E90289"/>
    <w:rsid w:val="00E90545"/>
    <w:rsid w:val="00E91BB5"/>
    <w:rsid w:val="00E931F8"/>
    <w:rsid w:val="00E956B7"/>
    <w:rsid w:val="00E966D8"/>
    <w:rsid w:val="00E96876"/>
    <w:rsid w:val="00EA26BE"/>
    <w:rsid w:val="00EA300A"/>
    <w:rsid w:val="00EA333F"/>
    <w:rsid w:val="00EA4862"/>
    <w:rsid w:val="00EA4E11"/>
    <w:rsid w:val="00EA572F"/>
    <w:rsid w:val="00EA58A7"/>
    <w:rsid w:val="00EA5FAD"/>
    <w:rsid w:val="00EA69DB"/>
    <w:rsid w:val="00EA6F04"/>
    <w:rsid w:val="00EB063F"/>
    <w:rsid w:val="00EB29F0"/>
    <w:rsid w:val="00EB540A"/>
    <w:rsid w:val="00EB6652"/>
    <w:rsid w:val="00EB6AC8"/>
    <w:rsid w:val="00EC1482"/>
    <w:rsid w:val="00EC216C"/>
    <w:rsid w:val="00EC37CC"/>
    <w:rsid w:val="00EC62F0"/>
    <w:rsid w:val="00ED12D9"/>
    <w:rsid w:val="00ED321E"/>
    <w:rsid w:val="00ED4BF2"/>
    <w:rsid w:val="00ED7052"/>
    <w:rsid w:val="00ED75D3"/>
    <w:rsid w:val="00EE0D74"/>
    <w:rsid w:val="00EE1627"/>
    <w:rsid w:val="00EE5199"/>
    <w:rsid w:val="00EE5B36"/>
    <w:rsid w:val="00EE6DF9"/>
    <w:rsid w:val="00EE70EF"/>
    <w:rsid w:val="00EF1383"/>
    <w:rsid w:val="00EF2E47"/>
    <w:rsid w:val="00EF5175"/>
    <w:rsid w:val="00EF5481"/>
    <w:rsid w:val="00EF665E"/>
    <w:rsid w:val="00EF6E56"/>
    <w:rsid w:val="00F009B2"/>
    <w:rsid w:val="00F00DA1"/>
    <w:rsid w:val="00F0143F"/>
    <w:rsid w:val="00F02128"/>
    <w:rsid w:val="00F02D21"/>
    <w:rsid w:val="00F02E96"/>
    <w:rsid w:val="00F05741"/>
    <w:rsid w:val="00F15662"/>
    <w:rsid w:val="00F16C24"/>
    <w:rsid w:val="00F200DB"/>
    <w:rsid w:val="00F20D61"/>
    <w:rsid w:val="00F23142"/>
    <w:rsid w:val="00F24789"/>
    <w:rsid w:val="00F253B6"/>
    <w:rsid w:val="00F269CA"/>
    <w:rsid w:val="00F27761"/>
    <w:rsid w:val="00F27C0E"/>
    <w:rsid w:val="00F31DBB"/>
    <w:rsid w:val="00F31E49"/>
    <w:rsid w:val="00F3538B"/>
    <w:rsid w:val="00F35837"/>
    <w:rsid w:val="00F366C4"/>
    <w:rsid w:val="00F43172"/>
    <w:rsid w:val="00F44517"/>
    <w:rsid w:val="00F44A14"/>
    <w:rsid w:val="00F533A4"/>
    <w:rsid w:val="00F539B7"/>
    <w:rsid w:val="00F546AA"/>
    <w:rsid w:val="00F55C0D"/>
    <w:rsid w:val="00F56767"/>
    <w:rsid w:val="00F56994"/>
    <w:rsid w:val="00F6005B"/>
    <w:rsid w:val="00F62F08"/>
    <w:rsid w:val="00F63A15"/>
    <w:rsid w:val="00F6413C"/>
    <w:rsid w:val="00F64ADF"/>
    <w:rsid w:val="00F65133"/>
    <w:rsid w:val="00F65275"/>
    <w:rsid w:val="00F65B42"/>
    <w:rsid w:val="00F65F13"/>
    <w:rsid w:val="00F667E5"/>
    <w:rsid w:val="00F70902"/>
    <w:rsid w:val="00F71CE9"/>
    <w:rsid w:val="00F72704"/>
    <w:rsid w:val="00F7290B"/>
    <w:rsid w:val="00F73935"/>
    <w:rsid w:val="00F73A7C"/>
    <w:rsid w:val="00F7604F"/>
    <w:rsid w:val="00F77B2D"/>
    <w:rsid w:val="00F817FC"/>
    <w:rsid w:val="00F82D2F"/>
    <w:rsid w:val="00F8418C"/>
    <w:rsid w:val="00F842C6"/>
    <w:rsid w:val="00F93AC5"/>
    <w:rsid w:val="00F95470"/>
    <w:rsid w:val="00F95882"/>
    <w:rsid w:val="00F95949"/>
    <w:rsid w:val="00FA213D"/>
    <w:rsid w:val="00FA3AD3"/>
    <w:rsid w:val="00FA4F40"/>
    <w:rsid w:val="00FB036C"/>
    <w:rsid w:val="00FB0914"/>
    <w:rsid w:val="00FB0928"/>
    <w:rsid w:val="00FB1495"/>
    <w:rsid w:val="00FB3389"/>
    <w:rsid w:val="00FB497C"/>
    <w:rsid w:val="00FB5811"/>
    <w:rsid w:val="00FB77C8"/>
    <w:rsid w:val="00FC2FF1"/>
    <w:rsid w:val="00FC7ED0"/>
    <w:rsid w:val="00FC7F74"/>
    <w:rsid w:val="00FD0354"/>
    <w:rsid w:val="00FD0640"/>
    <w:rsid w:val="00FD085D"/>
    <w:rsid w:val="00FD11A6"/>
    <w:rsid w:val="00FD14A7"/>
    <w:rsid w:val="00FD2B7C"/>
    <w:rsid w:val="00FD3B77"/>
    <w:rsid w:val="00FD42A5"/>
    <w:rsid w:val="00FD49DE"/>
    <w:rsid w:val="00FD58D5"/>
    <w:rsid w:val="00FD62EF"/>
    <w:rsid w:val="00FD67DD"/>
    <w:rsid w:val="00FD7337"/>
    <w:rsid w:val="00FD795A"/>
    <w:rsid w:val="00FE0A68"/>
    <w:rsid w:val="00FE0BC3"/>
    <w:rsid w:val="00FE0FD2"/>
    <w:rsid w:val="00FE1884"/>
    <w:rsid w:val="00FE18F9"/>
    <w:rsid w:val="00FE2A88"/>
    <w:rsid w:val="00FE35B1"/>
    <w:rsid w:val="00FE4516"/>
    <w:rsid w:val="00FE7F80"/>
    <w:rsid w:val="00FF033B"/>
    <w:rsid w:val="00FF1AE8"/>
    <w:rsid w:val="00FF2BC4"/>
    <w:rsid w:val="00FF34FF"/>
    <w:rsid w:val="00FF40B4"/>
    <w:rsid w:val="00FF4961"/>
    <w:rsid w:val="00FF68F9"/>
    <w:rsid w:val="00FF7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EA9A0F-FA6E-4E8B-A7E4-250770DEB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9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8"/>
    <w:unhideWhenUsed/>
    <w:qFormat/>
    <w:rsid w:val="003F6708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val="en-US"/>
    </w:rPr>
  </w:style>
  <w:style w:type="character" w:customStyle="1" w:styleId="CaptionChar">
    <w:name w:val="Caption Char"/>
    <w:basedOn w:val="DefaultParagraphFont"/>
    <w:link w:val="Caption"/>
    <w:uiPriority w:val="98"/>
    <w:locked/>
    <w:rsid w:val="003F6708"/>
    <w:rPr>
      <w:rFonts w:ascii="Calibri" w:eastAsia="Calibri" w:hAnsi="Calibri" w:cs="Calibri"/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3F6708"/>
    <w:pP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har J.</dc:creator>
  <cp:keywords/>
  <dc:description/>
  <cp:lastModifiedBy>Sridhar J.</cp:lastModifiedBy>
  <cp:revision>1</cp:revision>
  <dcterms:created xsi:type="dcterms:W3CDTF">2022-07-16T08:19:00Z</dcterms:created>
  <dcterms:modified xsi:type="dcterms:W3CDTF">2022-07-16T08:21:00Z</dcterms:modified>
</cp:coreProperties>
</file>